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Data2: </w:t>
      </w:r>
      <w:r w:rsidDel="00000000" w:rsidR="00000000" w:rsidRPr="00000000">
        <w:rPr>
          <w:sz w:val="20"/>
          <w:szCs w:val="20"/>
          <w:rtl w:val="0"/>
        </w:rPr>
        <w:t xml:space="preserve">Sequences on long branches that are removed from phylogenies, and their genome coverage breadth.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equences sequenced in this study</w:t>
      </w: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(internal cod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erage breadth (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49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121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,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,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,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,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,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,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,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,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,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,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,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,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,9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,9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,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,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,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,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,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,9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45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,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,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,9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,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,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,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,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7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,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,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,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,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,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,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,5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,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,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,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,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87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,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50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,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122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,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M122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,12</w:t>
            </w:r>
          </w:p>
        </w:tc>
      </w:tr>
    </w:tbl>
    <w:p w:rsidR="00000000" w:rsidDel="00000000" w:rsidP="00000000" w:rsidRDefault="00000000" w:rsidRPr="00000000" w14:paraId="00000075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equences from GISAID</w:t>
      </w:r>
    </w:p>
    <w:p w:rsidR="00000000" w:rsidDel="00000000" w:rsidP="00000000" w:rsidRDefault="00000000" w:rsidRPr="00000000" w14:paraId="00000077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Gamma</w:t>
      </w:r>
    </w:p>
    <w:tbl>
      <w:tblPr>
        <w:tblStyle w:val="Table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erage breadth (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PA-ITV-3109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9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PI-FIOCRUZ-FioPi60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R-ITV-178708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,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48516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,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51229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54058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,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1916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,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1920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,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1936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1938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1940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1946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1949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9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1957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8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1975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1976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1979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SP-IB 117455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42</w:t>
            </w:r>
          </w:p>
        </w:tc>
      </w:tr>
    </w:tbl>
    <w:p w:rsidR="00000000" w:rsidDel="00000000" w:rsidP="00000000" w:rsidRDefault="00000000" w:rsidRPr="00000000" w14:paraId="0000009E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Delta</w:t>
      </w:r>
    </w:p>
    <w:tbl>
      <w:tblPr>
        <w:tblStyle w:val="Table3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erage breadth (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entina/PAIS-G0553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,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PA-ITV-3223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2262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,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67349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,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SP-IAL-6731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SP-IB_136882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,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guay/385066/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,37</w:t>
            </w:r>
          </w:p>
        </w:tc>
      </w:tr>
    </w:tbl>
    <w:p w:rsidR="00000000" w:rsidDel="00000000" w:rsidP="00000000" w:rsidRDefault="00000000" w:rsidRPr="00000000" w14:paraId="000000B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Omicron</w:t>
      </w:r>
    </w:p>
    <w:tbl>
      <w:tblPr>
        <w:tblStyle w:val="Table4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830"/>
        <w:gridCol w:w="4170"/>
        <w:tblGridChange w:id="0">
          <w:tblGrid>
            <w:gridCol w:w="4830"/>
            <w:gridCol w:w="417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erage breadt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MS-LabImuno-220102044533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PA-LACENPA-150333209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,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PA-LACENPA-150334384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,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PE-IMTSP-CD33188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PR-IMTSP-CD32100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,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72488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,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72559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,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RS-LMM72710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9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zil/SP-IB CEVC 2200108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,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/UT-UPHL-220624610165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,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/UT-UPHL-220708552804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,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/UT-UPHL-220718710062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,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/UT-UPHL-220722933505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,6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/UT-UPHL-220816803566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,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/UT-UPHL-220822895779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,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A/UT-UPHL-220909951176/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,50</w:t>
            </w:r>
          </w:p>
        </w:tc>
      </w:tr>
    </w:tbl>
    <w:p w:rsidR="00000000" w:rsidDel="00000000" w:rsidP="00000000" w:rsidRDefault="00000000" w:rsidRPr="00000000" w14:paraId="000000D7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  <w:jc w:val="both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